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912" w:type="pct"/>
        <w:tblInd w:w="-101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2406"/>
        <w:gridCol w:w="1163"/>
        <w:gridCol w:w="3499"/>
        <w:gridCol w:w="1654"/>
      </w:tblGrid>
      <w:tr w14:paraId="539540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  <w:tcBorders>
              <w:top w:val="single" w:color="auto" w:sz="12" w:space="0"/>
              <w:bottom w:val="single" w:color="auto" w:sz="4" w:space="0"/>
            </w:tcBorders>
          </w:tcPr>
          <w:p w14:paraId="585F0BF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s Represent</w:t>
            </w:r>
          </w:p>
        </w:tc>
        <w:tc>
          <w:tcPr>
            <w:tcW w:w="119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5B310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ilter</w:t>
            </w:r>
          </w:p>
        </w:tc>
        <w:tc>
          <w:tcPr>
            <w:tcW w:w="57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742CF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Type</w:t>
            </w:r>
          </w:p>
        </w:tc>
        <w:tc>
          <w:tcPr>
            <w:tcW w:w="173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EDB04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s</w:t>
            </w:r>
          </w:p>
        </w:tc>
        <w:tc>
          <w:tcPr>
            <w:tcW w:w="82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90AEF9">
            <w:pPr>
              <w:widowControl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oefficients</w:t>
            </w:r>
          </w:p>
        </w:tc>
      </w:tr>
      <w:tr w14:paraId="62032E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  <w:tcBorders>
              <w:top w:val="single" w:color="auto" w:sz="4" w:space="0"/>
            </w:tcBorders>
          </w:tcPr>
          <w:p w14:paraId="1FE1EBB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 1</w:t>
            </w:r>
          </w:p>
        </w:tc>
        <w:tc>
          <w:tcPr>
            <w:tcW w:w="119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91D209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original</w:t>
            </w:r>
          </w:p>
        </w:tc>
        <w:tc>
          <w:tcPr>
            <w:tcW w:w="57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7797B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shape</w:t>
            </w:r>
          </w:p>
        </w:tc>
        <w:tc>
          <w:tcPr>
            <w:tcW w:w="17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004526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maximum 2d diameter column</w:t>
            </w:r>
          </w:p>
        </w:tc>
        <w:tc>
          <w:tcPr>
            <w:tcW w:w="82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0D9E3C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072</w:t>
            </w:r>
          </w:p>
        </w:tc>
      </w:tr>
      <w:tr w14:paraId="25F2DE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</w:tcPr>
          <w:p w14:paraId="2F21270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 2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25E28B5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box sigma image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7F0835A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lszm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14:paraId="78FE8E6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zone entropy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8AAA7C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061</w:t>
            </w:r>
          </w:p>
        </w:tc>
      </w:tr>
      <w:tr w14:paraId="5D018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</w:tcPr>
          <w:p w14:paraId="715454F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 3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4B4CF06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speckle noise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61AEB94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lcm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14:paraId="070735F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imc2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3AAEBFD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059</w:t>
            </w:r>
          </w:p>
        </w:tc>
      </w:tr>
      <w:tr w14:paraId="0C6D5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</w:tcPr>
          <w:p w14:paraId="1DF47C3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 4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474E18C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wavelet-hhl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1A1A73F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lcm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14:paraId="03DFE8D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idmn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3FF3F0E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055</w:t>
            </w:r>
          </w:p>
        </w:tc>
      </w:tr>
      <w:tr w14:paraId="27E436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</w:tcPr>
          <w:p w14:paraId="5B04EB2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 5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66BED10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wavelet-lhh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41669FF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irst-order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14:paraId="1912873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76DA185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028</w:t>
            </w:r>
          </w:p>
        </w:tc>
      </w:tr>
      <w:tr w14:paraId="69014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</w:tcPr>
          <w:p w14:paraId="78FB051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 6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50FE1D5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wavelet-hhl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3FB7727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lszm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14:paraId="7BAFD28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zone entropy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232BF92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004</w:t>
            </w:r>
          </w:p>
        </w:tc>
      </w:tr>
      <w:tr w14:paraId="505BE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</w:tcPr>
          <w:p w14:paraId="70D30EA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 7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6BE69C8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box sigma image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09108C6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ldm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14:paraId="5AE6909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dependence non uniformity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A46273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003</w:t>
            </w:r>
          </w:p>
        </w:tc>
      </w:tr>
      <w:tr w14:paraId="3468AE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</w:tcPr>
          <w:p w14:paraId="6FC4F39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 8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71C22B7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additive gaussian noise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410B64C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irst-order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14:paraId="6D26F93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root mean squared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B32BC2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0.037</w:t>
            </w:r>
          </w:p>
        </w:tc>
      </w:tr>
      <w:tr w14:paraId="231751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</w:tcPr>
          <w:p w14:paraId="2EED2E4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 9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5C1486F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wavelet-hlh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1A8BC97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lcm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14:paraId="7FBDACF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luster shade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2AA1FA9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0.055</w:t>
            </w:r>
          </w:p>
        </w:tc>
      </w:tr>
      <w:tr w14:paraId="69673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72" w:type="pct"/>
          </w:tcPr>
          <w:p w14:paraId="50A9918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Feature 10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14414F3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wavelet-hlh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288818D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lszm</w:t>
            </w:r>
          </w:p>
        </w:tc>
        <w:tc>
          <w:tcPr>
            <w:tcW w:w="1736" w:type="pct"/>
            <w:shd w:val="clear" w:color="auto" w:fill="auto"/>
            <w:noWrap/>
            <w:vAlign w:val="center"/>
          </w:tcPr>
          <w:p w14:paraId="082EBF1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size zone non uniformity normalized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466737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0.086</w:t>
            </w:r>
          </w:p>
        </w:tc>
      </w:tr>
    </w:tbl>
    <w:p w14:paraId="1BBE48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mNTMxYzM0MGI3OTU4ZTQ3OTgxOWVkMzJhMmUwY2UifQ=="/>
  </w:docVars>
  <w:rsids>
    <w:rsidRoot w:val="00000000"/>
    <w:rsid w:val="56E57191"/>
    <w:rsid w:val="60787931"/>
    <w:rsid w:val="7B9F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559</Characters>
  <Lines>0</Lines>
  <Paragraphs>0</Paragraphs>
  <TotalTime>0</TotalTime>
  <ScaleCrop>false</ScaleCrop>
  <LinksUpToDate>false</LinksUpToDate>
  <CharactersWithSpaces>59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2:03:00Z</dcterms:created>
  <dc:creator>Administrator</dc:creator>
  <cp:lastModifiedBy>Administrator</cp:lastModifiedBy>
  <dcterms:modified xsi:type="dcterms:W3CDTF">2024-10-29T03:1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E7B110699EB44A794C17D5F72949A31_12</vt:lpwstr>
  </property>
</Properties>
</file>